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A976B" w14:textId="505569D1" w:rsidR="007B0954" w:rsidRPr="005F6E5F" w:rsidRDefault="007B0954" w:rsidP="005650F6">
      <w:pPr>
        <w:pStyle w:val="Heading3"/>
        <w:spacing w:line="360" w:lineRule="auto"/>
      </w:pPr>
      <w:r>
        <w:t>S3 Table</w:t>
      </w:r>
      <w:r w:rsidRPr="005F6E5F">
        <w:t xml:space="preserve">. Summary profile of ASF </w:t>
      </w:r>
      <w:r>
        <w:t>vp72-CVR</w:t>
      </w:r>
      <w:r w:rsidRPr="001F7D63">
        <w:rPr>
          <w:rFonts w:eastAsia="Times New Roman"/>
          <w:snapToGrid w:val="0"/>
          <w:color w:val="000000"/>
          <w:lang w:eastAsia="de-DE" w:bidi="en-US"/>
        </w:rPr>
        <w:t xml:space="preserve"> </w:t>
      </w:r>
      <w:r w:rsidRPr="005F6E5F">
        <w:t>gene s</w:t>
      </w:r>
      <w:r>
        <w:t>equences isolated in Eurasia</w:t>
      </w:r>
      <w:r w:rsidRPr="005F6E5F">
        <w:t xml:space="preserve"> and Africa between 19</w:t>
      </w:r>
      <w:r>
        <w:t>60</w:t>
      </w:r>
      <w:r w:rsidRPr="005F6E5F">
        <w:t xml:space="preserve"> and 2015 (N</w:t>
      </w:r>
      <w:r>
        <w:t xml:space="preserve"> = </w:t>
      </w:r>
      <w:r w:rsidRPr="005F6E5F">
        <w:t>665)</w:t>
      </w:r>
      <w:r>
        <w:t xml:space="preserve"> per geographical region and host species.</w:t>
      </w:r>
      <w:r w:rsidR="003241C1">
        <w:t xml:space="preserve"> </w:t>
      </w:r>
      <w:r w:rsidR="005650F6" w:rsidRPr="005650F6">
        <w:rPr>
          <w:b w:val="0"/>
          <w:bCs/>
        </w:rPr>
        <w:t>Number of sequences used in the phylogenetic molecular clock analyses (n = 96) are enclosed between bracke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136"/>
        <w:gridCol w:w="1130"/>
        <w:gridCol w:w="1490"/>
        <w:gridCol w:w="796"/>
        <w:gridCol w:w="1036"/>
      </w:tblGrid>
      <w:tr w:rsidR="007B0954" w:rsidRPr="005F6E5F" w14:paraId="01D1A703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FA224" w14:textId="77777777" w:rsidR="007B0954" w:rsidRPr="005F6E5F" w:rsidRDefault="007B0954" w:rsidP="00EA55C1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3CBF062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Host species</w:t>
            </w:r>
          </w:p>
        </w:tc>
      </w:tr>
      <w:tr w:rsidR="007B0954" w:rsidRPr="005F6E5F" w14:paraId="5BB05E06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0D589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Region/Conti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CD27F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427EE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Wild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CAE7A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Domestic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</w:t>
            </w:r>
            <w:r w:rsidRPr="005F6E5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E5010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i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27C88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7B0954" w:rsidRPr="005F6E5F" w14:paraId="0CC63917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E63F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ura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4BF1A" w14:textId="1BA6FD41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>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41578" w14:textId="097B4F2D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304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8924F" w14:textId="41DB70AB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163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1A1F7" w14:textId="4CA70846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F3C39" w14:textId="6184F0BE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2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33)</w:t>
            </w:r>
          </w:p>
        </w:tc>
      </w:tr>
      <w:tr w:rsidR="007B0954" w:rsidRPr="005F6E5F" w14:paraId="1C6EC804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8EDCA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East 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2E55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94572" w14:textId="5A993036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A2D10" w14:textId="708C240B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100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F8207" w14:textId="3EF545CA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22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BF766" w14:textId="4414937F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7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33)</w:t>
            </w:r>
          </w:p>
        </w:tc>
      </w:tr>
      <w:tr w:rsidR="007B0954" w:rsidRPr="005F6E5F" w14:paraId="6720CEB8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C11A0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West 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D0E9A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5FDDD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F6E5F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8F1E9" w14:textId="4B4FBA33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66</w:t>
            </w:r>
            <w:r w:rsidR="003241C1">
              <w:rPr>
                <w:rFonts w:asciiTheme="majorBidi" w:eastAsia="Times New Roman" w:hAnsiTheme="majorBidi" w:cstheme="majorBidi"/>
                <w:color w:val="000000"/>
              </w:rPr>
              <w:t xml:space="preserve"> (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53D53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E9681" w14:textId="646B4D3F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30)</w:t>
            </w:r>
          </w:p>
        </w:tc>
      </w:tr>
      <w:tr w:rsidR="007B0954" w:rsidRPr="005F6E5F" w14:paraId="3AC982EA" w14:textId="77777777" w:rsidTr="00EA55C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74C59" w14:textId="77777777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8D490" w14:textId="704E5E0F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F7740" w14:textId="73286A8A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9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E8B0D" w14:textId="6283207C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9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91910" w14:textId="5B822789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6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35325" w14:textId="76CAEA21" w:rsidR="007B0954" w:rsidRPr="005F6E5F" w:rsidRDefault="007B0954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F6E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5</w:t>
            </w:r>
            <w:r w:rsidR="003241C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96)</w:t>
            </w:r>
          </w:p>
        </w:tc>
      </w:tr>
    </w:tbl>
    <w:p w14:paraId="5FB027FE" w14:textId="77777777" w:rsidR="008B7D6C" w:rsidRDefault="008B7D6C">
      <w:bookmarkStart w:id="0" w:name="_GoBack"/>
      <w:bookmarkEnd w:id="0"/>
    </w:p>
    <w:sectPr w:rsidR="008B7D6C" w:rsidSect="008B6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54"/>
    <w:rsid w:val="00020475"/>
    <w:rsid w:val="000215B8"/>
    <w:rsid w:val="00024499"/>
    <w:rsid w:val="000251E7"/>
    <w:rsid w:val="00026C3B"/>
    <w:rsid w:val="0003481F"/>
    <w:rsid w:val="00034C23"/>
    <w:rsid w:val="00034D0E"/>
    <w:rsid w:val="00055C38"/>
    <w:rsid w:val="000656C3"/>
    <w:rsid w:val="00067D20"/>
    <w:rsid w:val="00072AFF"/>
    <w:rsid w:val="00082F9C"/>
    <w:rsid w:val="000972E2"/>
    <w:rsid w:val="000A1AA8"/>
    <w:rsid w:val="000A4CF3"/>
    <w:rsid w:val="000B1BC7"/>
    <w:rsid w:val="000D627A"/>
    <w:rsid w:val="000E5E87"/>
    <w:rsid w:val="0010038A"/>
    <w:rsid w:val="00106EFF"/>
    <w:rsid w:val="00110516"/>
    <w:rsid w:val="00124D22"/>
    <w:rsid w:val="001425E2"/>
    <w:rsid w:val="00150543"/>
    <w:rsid w:val="00156E30"/>
    <w:rsid w:val="00173F82"/>
    <w:rsid w:val="00176390"/>
    <w:rsid w:val="00185ADC"/>
    <w:rsid w:val="00185C29"/>
    <w:rsid w:val="001A4117"/>
    <w:rsid w:val="001C208F"/>
    <w:rsid w:val="001F3BB2"/>
    <w:rsid w:val="001F5F70"/>
    <w:rsid w:val="001F669A"/>
    <w:rsid w:val="00204B2B"/>
    <w:rsid w:val="0021568E"/>
    <w:rsid w:val="00217A00"/>
    <w:rsid w:val="00221073"/>
    <w:rsid w:val="002438CC"/>
    <w:rsid w:val="002853D3"/>
    <w:rsid w:val="002929C4"/>
    <w:rsid w:val="0029781A"/>
    <w:rsid w:val="002A044B"/>
    <w:rsid w:val="002A6071"/>
    <w:rsid w:val="002B5480"/>
    <w:rsid w:val="002C2C5F"/>
    <w:rsid w:val="002C406E"/>
    <w:rsid w:val="002C702B"/>
    <w:rsid w:val="002C71B9"/>
    <w:rsid w:val="002D286C"/>
    <w:rsid w:val="002E11AD"/>
    <w:rsid w:val="002F5BB1"/>
    <w:rsid w:val="00303B21"/>
    <w:rsid w:val="00304D07"/>
    <w:rsid w:val="00305007"/>
    <w:rsid w:val="003241C1"/>
    <w:rsid w:val="003248A8"/>
    <w:rsid w:val="003711DE"/>
    <w:rsid w:val="00392B62"/>
    <w:rsid w:val="00395713"/>
    <w:rsid w:val="003B37B5"/>
    <w:rsid w:val="003C672F"/>
    <w:rsid w:val="003E0664"/>
    <w:rsid w:val="00411B5A"/>
    <w:rsid w:val="00412425"/>
    <w:rsid w:val="00415212"/>
    <w:rsid w:val="004260BD"/>
    <w:rsid w:val="00430FAC"/>
    <w:rsid w:val="00437EBA"/>
    <w:rsid w:val="00440118"/>
    <w:rsid w:val="0045008F"/>
    <w:rsid w:val="00463671"/>
    <w:rsid w:val="0046404A"/>
    <w:rsid w:val="00470074"/>
    <w:rsid w:val="00470EC5"/>
    <w:rsid w:val="00471F03"/>
    <w:rsid w:val="0047318F"/>
    <w:rsid w:val="00473340"/>
    <w:rsid w:val="00477C0D"/>
    <w:rsid w:val="00480613"/>
    <w:rsid w:val="00484185"/>
    <w:rsid w:val="004B7B12"/>
    <w:rsid w:val="004C1FF3"/>
    <w:rsid w:val="004E46B3"/>
    <w:rsid w:val="004E4700"/>
    <w:rsid w:val="00504405"/>
    <w:rsid w:val="0051464C"/>
    <w:rsid w:val="00530D9B"/>
    <w:rsid w:val="00532258"/>
    <w:rsid w:val="0053383B"/>
    <w:rsid w:val="005369F4"/>
    <w:rsid w:val="005418CF"/>
    <w:rsid w:val="00555E80"/>
    <w:rsid w:val="005650F6"/>
    <w:rsid w:val="005734F4"/>
    <w:rsid w:val="00573881"/>
    <w:rsid w:val="005941E6"/>
    <w:rsid w:val="005A11DB"/>
    <w:rsid w:val="005A63F5"/>
    <w:rsid w:val="00607622"/>
    <w:rsid w:val="00611C59"/>
    <w:rsid w:val="00614DBE"/>
    <w:rsid w:val="006313D6"/>
    <w:rsid w:val="00651D9A"/>
    <w:rsid w:val="00652EC0"/>
    <w:rsid w:val="006701E9"/>
    <w:rsid w:val="00673CAF"/>
    <w:rsid w:val="006A5BED"/>
    <w:rsid w:val="006B35F3"/>
    <w:rsid w:val="006C5921"/>
    <w:rsid w:val="006D0C60"/>
    <w:rsid w:val="006D5F39"/>
    <w:rsid w:val="006E1F84"/>
    <w:rsid w:val="006E7D57"/>
    <w:rsid w:val="006F4186"/>
    <w:rsid w:val="00717282"/>
    <w:rsid w:val="00724EB7"/>
    <w:rsid w:val="007325C7"/>
    <w:rsid w:val="00733831"/>
    <w:rsid w:val="007615F1"/>
    <w:rsid w:val="00770400"/>
    <w:rsid w:val="0077768B"/>
    <w:rsid w:val="00793287"/>
    <w:rsid w:val="007934E2"/>
    <w:rsid w:val="007B0954"/>
    <w:rsid w:val="007B66D0"/>
    <w:rsid w:val="007E009E"/>
    <w:rsid w:val="007E517C"/>
    <w:rsid w:val="007E563D"/>
    <w:rsid w:val="007F4B1A"/>
    <w:rsid w:val="00830757"/>
    <w:rsid w:val="008319B3"/>
    <w:rsid w:val="00845BA0"/>
    <w:rsid w:val="0086623D"/>
    <w:rsid w:val="0087130F"/>
    <w:rsid w:val="00887C45"/>
    <w:rsid w:val="008913FA"/>
    <w:rsid w:val="008A71CC"/>
    <w:rsid w:val="008B0AC6"/>
    <w:rsid w:val="008B574B"/>
    <w:rsid w:val="008B6F79"/>
    <w:rsid w:val="008B7D6C"/>
    <w:rsid w:val="008C55D1"/>
    <w:rsid w:val="008E5483"/>
    <w:rsid w:val="008E77CE"/>
    <w:rsid w:val="008F6D27"/>
    <w:rsid w:val="008F6EB6"/>
    <w:rsid w:val="00903F79"/>
    <w:rsid w:val="0091017A"/>
    <w:rsid w:val="0091048F"/>
    <w:rsid w:val="009138C1"/>
    <w:rsid w:val="009165C6"/>
    <w:rsid w:val="009445D8"/>
    <w:rsid w:val="00957DA7"/>
    <w:rsid w:val="00966DB7"/>
    <w:rsid w:val="009670B3"/>
    <w:rsid w:val="009726CE"/>
    <w:rsid w:val="0097555F"/>
    <w:rsid w:val="00A00A36"/>
    <w:rsid w:val="00A01CC1"/>
    <w:rsid w:val="00A040A4"/>
    <w:rsid w:val="00A162D1"/>
    <w:rsid w:val="00A1709B"/>
    <w:rsid w:val="00A24BB1"/>
    <w:rsid w:val="00A2550E"/>
    <w:rsid w:val="00A27B5F"/>
    <w:rsid w:val="00A31012"/>
    <w:rsid w:val="00A53CA1"/>
    <w:rsid w:val="00A66743"/>
    <w:rsid w:val="00A67591"/>
    <w:rsid w:val="00A711D3"/>
    <w:rsid w:val="00AA2E6E"/>
    <w:rsid w:val="00AB348D"/>
    <w:rsid w:val="00AC16CE"/>
    <w:rsid w:val="00AD0E64"/>
    <w:rsid w:val="00AD43AF"/>
    <w:rsid w:val="00AE6DDC"/>
    <w:rsid w:val="00B02303"/>
    <w:rsid w:val="00B02B93"/>
    <w:rsid w:val="00B11D32"/>
    <w:rsid w:val="00B177DC"/>
    <w:rsid w:val="00B206FA"/>
    <w:rsid w:val="00B21C49"/>
    <w:rsid w:val="00B21CBE"/>
    <w:rsid w:val="00B31DE1"/>
    <w:rsid w:val="00B3214F"/>
    <w:rsid w:val="00B5255B"/>
    <w:rsid w:val="00B5607B"/>
    <w:rsid w:val="00B57679"/>
    <w:rsid w:val="00B65A05"/>
    <w:rsid w:val="00B71814"/>
    <w:rsid w:val="00B83ABE"/>
    <w:rsid w:val="00B927C0"/>
    <w:rsid w:val="00BA2302"/>
    <w:rsid w:val="00BB25A3"/>
    <w:rsid w:val="00BC068C"/>
    <w:rsid w:val="00BC16C6"/>
    <w:rsid w:val="00BC6CE5"/>
    <w:rsid w:val="00BC7F6C"/>
    <w:rsid w:val="00BF3A32"/>
    <w:rsid w:val="00C11680"/>
    <w:rsid w:val="00C23CEB"/>
    <w:rsid w:val="00C25B52"/>
    <w:rsid w:val="00C310DF"/>
    <w:rsid w:val="00C369C3"/>
    <w:rsid w:val="00C836F1"/>
    <w:rsid w:val="00C85884"/>
    <w:rsid w:val="00C873DF"/>
    <w:rsid w:val="00C90A9C"/>
    <w:rsid w:val="00CB681F"/>
    <w:rsid w:val="00CC7A51"/>
    <w:rsid w:val="00CF18D0"/>
    <w:rsid w:val="00CF4BC1"/>
    <w:rsid w:val="00D03D67"/>
    <w:rsid w:val="00D14D71"/>
    <w:rsid w:val="00D424AA"/>
    <w:rsid w:val="00D57581"/>
    <w:rsid w:val="00D934C5"/>
    <w:rsid w:val="00D93AED"/>
    <w:rsid w:val="00DA4034"/>
    <w:rsid w:val="00DD1906"/>
    <w:rsid w:val="00DD560B"/>
    <w:rsid w:val="00DE18A4"/>
    <w:rsid w:val="00DF4D77"/>
    <w:rsid w:val="00E04971"/>
    <w:rsid w:val="00E116F5"/>
    <w:rsid w:val="00E168C7"/>
    <w:rsid w:val="00E40A3B"/>
    <w:rsid w:val="00E54FF6"/>
    <w:rsid w:val="00E8404C"/>
    <w:rsid w:val="00E851D7"/>
    <w:rsid w:val="00E90E0F"/>
    <w:rsid w:val="00E920AB"/>
    <w:rsid w:val="00E94522"/>
    <w:rsid w:val="00E95FA5"/>
    <w:rsid w:val="00EB1465"/>
    <w:rsid w:val="00ED787E"/>
    <w:rsid w:val="00EF6F74"/>
    <w:rsid w:val="00F10DE4"/>
    <w:rsid w:val="00F1353A"/>
    <w:rsid w:val="00F14E01"/>
    <w:rsid w:val="00F36014"/>
    <w:rsid w:val="00F50B62"/>
    <w:rsid w:val="00F50F0D"/>
    <w:rsid w:val="00F573A2"/>
    <w:rsid w:val="00F62712"/>
    <w:rsid w:val="00F62A58"/>
    <w:rsid w:val="00F645CC"/>
    <w:rsid w:val="00F64A9D"/>
    <w:rsid w:val="00F9042C"/>
    <w:rsid w:val="00FC6B42"/>
    <w:rsid w:val="00FD2A04"/>
    <w:rsid w:val="00FD65F9"/>
    <w:rsid w:val="00FE766D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36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954"/>
    <w:pPr>
      <w:spacing w:after="160" w:line="480" w:lineRule="auto"/>
      <w:jc w:val="both"/>
    </w:pPr>
    <w:rPr>
      <w:rFonts w:ascii="Times New Roman" w:hAnsi="Times New Roman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0954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0954"/>
    <w:rPr>
      <w:rFonts w:ascii="Times New Roman" w:eastAsiaTheme="majorEastAsia" w:hAnsi="Times New Roman" w:cstheme="majorBidi"/>
      <w:b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3 Table. Summary profile of ASF vp72-CVR gene sequences isolated in Eurasia and</vt:lpstr>
    </vt:vector>
  </TitlesOfParts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Mohammad Alkhamis</cp:lastModifiedBy>
  <cp:revision>2</cp:revision>
  <dcterms:created xsi:type="dcterms:W3CDTF">2017-10-12T11:36:00Z</dcterms:created>
  <dcterms:modified xsi:type="dcterms:W3CDTF">2017-12-13T17:16:00Z</dcterms:modified>
</cp:coreProperties>
</file>